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E6255" w14:textId="459B75B8" w:rsidR="00142298" w:rsidRPr="00636E7C" w:rsidRDefault="00142298" w:rsidP="00142298">
      <w:pPr>
        <w:pStyle w:val="Compact"/>
        <w:spacing w:line="276" w:lineRule="auto"/>
        <w:rPr>
          <w:rFonts w:asciiTheme="majorBidi" w:hAnsiTheme="majorBidi" w:cstheme="majorBidi"/>
        </w:rPr>
      </w:pPr>
      <w:r w:rsidRPr="00636E7C">
        <w:rPr>
          <w:rFonts w:asciiTheme="majorBidi" w:hAnsiTheme="majorBidi" w:cstheme="majorBidi"/>
          <w:b/>
          <w:bCs/>
        </w:rPr>
        <w:t>Supplementary Figure 1</w:t>
      </w:r>
    </w:p>
    <w:p w14:paraId="536F2806" w14:textId="77777777" w:rsidR="00142298" w:rsidRPr="00AB51BF" w:rsidRDefault="00142298" w:rsidP="00142298">
      <w:pPr>
        <w:pStyle w:val="BodyText"/>
        <w:spacing w:line="276" w:lineRule="auto"/>
      </w:pPr>
      <w:bookmarkStart w:id="0" w:name="overall"/>
    </w:p>
    <w:bookmarkEnd w:id="0"/>
    <w:p w14:paraId="6A5F6384" w14:textId="77777777" w:rsidR="00142298" w:rsidRPr="00AB51BF" w:rsidRDefault="00142298" w:rsidP="00142298">
      <w:pPr>
        <w:spacing w:line="276" w:lineRule="auto"/>
      </w:pPr>
      <w:r w:rsidRPr="00AB51BF">
        <w:rPr>
          <w:noProof/>
        </w:rPr>
        <w:drawing>
          <wp:inline distT="0" distB="0" distL="0" distR="0" wp14:anchorId="6879AA06" wp14:editId="1E7C97AD">
            <wp:extent cx="5869354" cy="3399692"/>
            <wp:effectExtent l="0" t="0" r="10795" b="17145"/>
            <wp:docPr id="2" name="Chart 2" descr="Chart type: Clustered Column. 'n'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FFE874C-D506-7F07-9797-1ABBC23AB2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1B5D122" w14:textId="77777777" w:rsidR="00014FEE" w:rsidRDefault="00014FEE" w:rsidP="00804F2A"/>
    <w:p w14:paraId="69AB28F7" w14:textId="664F7BF9" w:rsidR="00D66798" w:rsidRDefault="00D66798">
      <w:pPr>
        <w:spacing w:after="160" w:line="259" w:lineRule="auto"/>
      </w:pPr>
      <w:r>
        <w:br w:type="page"/>
      </w:r>
    </w:p>
    <w:p w14:paraId="3653C3D1" w14:textId="4AC5115D" w:rsidR="00D66798" w:rsidRDefault="00D66798" w:rsidP="00D66798">
      <w:pPr>
        <w:spacing w:line="276" w:lineRule="auto"/>
      </w:pPr>
      <w:r>
        <w:rPr>
          <w:b/>
          <w:bCs/>
        </w:rPr>
        <w:lastRenderedPageBreak/>
        <w:t xml:space="preserve">Supplementary </w:t>
      </w:r>
      <w:r w:rsidRPr="00AB51BF">
        <w:rPr>
          <w:b/>
          <w:bCs/>
        </w:rPr>
        <w:t xml:space="preserve">Table </w:t>
      </w:r>
      <w:r w:rsidRPr="00565BD8">
        <w:rPr>
          <w:b/>
          <w:bCs/>
        </w:rPr>
        <w:t>1</w:t>
      </w:r>
      <w:r w:rsidRPr="00AB51BF">
        <w:rPr>
          <w:b/>
          <w:bCs/>
        </w:rPr>
        <w:t xml:space="preserve">: </w:t>
      </w:r>
      <w:r w:rsidRPr="00AB51BF">
        <w:t>The frequencies of each symptom</w:t>
      </w:r>
    </w:p>
    <w:p w14:paraId="053804F0" w14:textId="51223118" w:rsidR="00D81721" w:rsidRDefault="00D81721" w:rsidP="00D66798">
      <w:pPr>
        <w:spacing w:line="276" w:lineRule="auto"/>
        <w:rPr>
          <w:b/>
          <w:bCs/>
        </w:rPr>
      </w:pPr>
    </w:p>
    <w:p w14:paraId="27C2519E" w14:textId="27AE708F" w:rsidR="00D81721" w:rsidRDefault="00D81721" w:rsidP="00D66798">
      <w:pPr>
        <w:spacing w:line="276" w:lineRule="auto"/>
        <w:rPr>
          <w:b/>
          <w:bCs/>
        </w:rPr>
      </w:pPr>
    </w:p>
    <w:tbl>
      <w:tblPr>
        <w:tblStyle w:val="Table"/>
        <w:tblpPr w:leftFromText="180" w:rightFromText="180" w:vertAnchor="text" w:horzAnchor="margin" w:tblpXSpec="center" w:tblpY="274"/>
        <w:tblW w:w="1944" w:type="pct"/>
        <w:tblLook w:val="04A0" w:firstRow="1" w:lastRow="0" w:firstColumn="1" w:lastColumn="0" w:noHBand="0" w:noVBand="1"/>
      </w:tblPr>
      <w:tblGrid>
        <w:gridCol w:w="2221"/>
        <w:gridCol w:w="1284"/>
      </w:tblGrid>
      <w:tr w:rsidR="00D81721" w:rsidRPr="00D02090" w14:paraId="1542B6EA" w14:textId="77777777" w:rsidTr="00D81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0BBE5D2" w14:textId="77777777" w:rsidR="00D81721" w:rsidRPr="00D81721" w:rsidRDefault="00D81721" w:rsidP="002E7B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b/>
                <w:i/>
                <w:iCs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183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6C854E" w14:textId="77777777" w:rsidR="00D81721" w:rsidRPr="00D81721" w:rsidRDefault="00D81721" w:rsidP="002E7B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b/>
                <w:i/>
                <w:iCs/>
                <w:color w:val="000000"/>
                <w:sz w:val="20"/>
                <w:szCs w:val="20"/>
              </w:rPr>
              <w:t>N = 300</w:t>
            </w:r>
            <w:r w:rsidRPr="00D81721">
              <w:rPr>
                <w:rFonts w:asciiTheme="majorHAnsi" w:eastAsia="Arial" w:hAnsiTheme="majorHAnsi" w:cstheme="majorHAnsi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81721" w:rsidRPr="00D02090" w14:paraId="01860958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3B6FDD9D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Lightheadedness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4D95A920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55 (52%)</w:t>
            </w:r>
          </w:p>
        </w:tc>
      </w:tr>
      <w:tr w:rsidR="00D81721" w:rsidRPr="00D02090" w14:paraId="1894C063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0E212AD8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Loss of consciousness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29756AF3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88 (29%)</w:t>
            </w:r>
          </w:p>
        </w:tc>
      </w:tr>
      <w:tr w:rsidR="00D81721" w:rsidRPr="00D02090" w14:paraId="024892AE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1DA55877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6B3F9BCA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1 (10%)</w:t>
            </w:r>
          </w:p>
        </w:tc>
      </w:tr>
      <w:tr w:rsidR="00D81721" w:rsidRPr="00D02090" w14:paraId="3858A14F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352FC380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hivering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046BD861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0 (6.7%)</w:t>
            </w:r>
          </w:p>
        </w:tc>
      </w:tr>
      <w:tr w:rsidR="00D81721" w:rsidRPr="00D02090" w14:paraId="6DB796A8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3B3123A6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673169E0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3 (4.3%)</w:t>
            </w:r>
          </w:p>
        </w:tc>
      </w:tr>
      <w:tr w:rsidR="00D81721" w:rsidRPr="00D02090" w14:paraId="7065F61C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371B9488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381DF5A8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8 (2.7%)</w:t>
            </w:r>
          </w:p>
        </w:tc>
      </w:tr>
      <w:tr w:rsidR="00D81721" w:rsidRPr="00D02090" w14:paraId="217B3AC6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129F8656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umbness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0CF155F4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 (2.3%)</w:t>
            </w:r>
          </w:p>
        </w:tc>
      </w:tr>
      <w:tr w:rsidR="00D81721" w:rsidRPr="00D02090" w14:paraId="6B74EFC9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0F8A7C33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4ECB61D4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6 (2.0%)</w:t>
            </w:r>
          </w:p>
        </w:tc>
      </w:tr>
      <w:tr w:rsidR="00D81721" w:rsidRPr="00D02090" w14:paraId="2204F4D1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001FCFD5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Heart Palpitation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5F74E1BD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 (1.7%)</w:t>
            </w:r>
          </w:p>
        </w:tc>
      </w:tr>
      <w:tr w:rsidR="00D81721" w:rsidRPr="00D02090" w14:paraId="720484B9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3330C008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Cold Extremities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7043BF08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 (1.7%)</w:t>
            </w:r>
          </w:p>
        </w:tc>
      </w:tr>
      <w:tr w:rsidR="00D81721" w:rsidRPr="00D02090" w14:paraId="1FBEA4DE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32649FEC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5957FE2B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 (1.7%)</w:t>
            </w:r>
          </w:p>
        </w:tc>
      </w:tr>
      <w:tr w:rsidR="00D81721" w:rsidRPr="00D02090" w14:paraId="1901676D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6FC7AC0B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5A200234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 (1.3%)</w:t>
            </w:r>
          </w:p>
        </w:tc>
      </w:tr>
      <w:tr w:rsidR="00D81721" w:rsidRPr="00D02090" w14:paraId="3BEB84C6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65E96E9A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4744F804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 (1.3%)</w:t>
            </w:r>
          </w:p>
        </w:tc>
      </w:tr>
      <w:tr w:rsidR="00D81721" w:rsidRPr="00D02090" w14:paraId="3A7B4A6D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5551792B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Restlessness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31A24D46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 (1.0%)</w:t>
            </w:r>
          </w:p>
        </w:tc>
      </w:tr>
      <w:tr w:rsidR="00D81721" w:rsidRPr="00D02090" w14:paraId="34EA4522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26E302D4" w14:textId="77777777" w:rsidR="00D81721" w:rsidRPr="00D81721" w:rsidRDefault="00D81721" w:rsidP="002E7B28">
            <w:pPr>
              <w:pStyle w:val="Compac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Facial Swelling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6DF04093" w14:textId="77777777" w:rsidR="00D81721" w:rsidRPr="00D81721" w:rsidRDefault="00D81721" w:rsidP="002E7B28">
            <w:pPr>
              <w:pStyle w:val="Compac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 (1.0%)</w:t>
            </w:r>
          </w:p>
        </w:tc>
      </w:tr>
      <w:tr w:rsidR="00D81721" w:rsidRPr="00D02090" w14:paraId="1F2936B8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1A6AFB67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153B4DED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 (0.7%)</w:t>
            </w:r>
          </w:p>
        </w:tc>
      </w:tr>
      <w:tr w:rsidR="00D81721" w:rsidRPr="00D02090" w14:paraId="1B88B71A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0B24FE79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25432254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 (0.7%)</w:t>
            </w:r>
          </w:p>
        </w:tc>
      </w:tr>
      <w:tr w:rsidR="00D81721" w:rsidRPr="00D02090" w14:paraId="7B54C343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66E517F7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7DD54F6B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 (0.7%)</w:t>
            </w:r>
          </w:p>
        </w:tc>
      </w:tr>
      <w:tr w:rsidR="00D81721" w:rsidRPr="00D02090" w14:paraId="04541D47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7DD3EA3B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lurred Speech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45CDD43E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 (0.3%)</w:t>
            </w:r>
          </w:p>
        </w:tc>
      </w:tr>
      <w:tr w:rsidR="00D81721" w:rsidRPr="00D02090" w14:paraId="63E34F68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29F3DC99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Weakness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0B62AF14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 (0.3%)</w:t>
            </w:r>
          </w:p>
        </w:tc>
      </w:tr>
      <w:tr w:rsidR="00D81721" w:rsidRPr="00D02090" w14:paraId="65287277" w14:textId="77777777" w:rsidTr="00D81721">
        <w:tc>
          <w:tcPr>
            <w:tcW w:w="3168" w:type="pct"/>
            <w:tcBorders>
              <w:left w:val="single" w:sz="4" w:space="0" w:color="auto"/>
            </w:tcBorders>
          </w:tcPr>
          <w:p w14:paraId="226A2B04" w14:textId="77777777" w:rsidR="00D81721" w:rsidRPr="00D81721" w:rsidRDefault="00D81721" w:rsidP="002E7B28">
            <w:pPr>
              <w:pStyle w:val="Compac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832" w:type="pct"/>
            <w:tcBorders>
              <w:right w:val="single" w:sz="4" w:space="0" w:color="auto"/>
            </w:tcBorders>
          </w:tcPr>
          <w:p w14:paraId="5E00F0F3" w14:textId="77777777" w:rsidR="00D81721" w:rsidRPr="00D81721" w:rsidRDefault="00D81721" w:rsidP="002E7B28">
            <w:pPr>
              <w:pStyle w:val="Compac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 (0.3%)</w:t>
            </w:r>
          </w:p>
        </w:tc>
      </w:tr>
      <w:tr w:rsidR="00D81721" w:rsidRPr="00D02090" w14:paraId="3EDA0BBA" w14:textId="77777777" w:rsidTr="00D81721">
        <w:tc>
          <w:tcPr>
            <w:tcW w:w="3168" w:type="pct"/>
            <w:tcBorders>
              <w:left w:val="single" w:sz="4" w:space="0" w:color="auto"/>
              <w:bottom w:val="single" w:sz="4" w:space="0" w:color="auto"/>
            </w:tcBorders>
          </w:tcPr>
          <w:p w14:paraId="5BBC376A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uscle Spasm</w:t>
            </w:r>
          </w:p>
        </w:tc>
        <w:tc>
          <w:tcPr>
            <w:tcW w:w="1832" w:type="pct"/>
            <w:tcBorders>
              <w:bottom w:val="single" w:sz="4" w:space="0" w:color="auto"/>
              <w:right w:val="single" w:sz="4" w:space="0" w:color="auto"/>
            </w:tcBorders>
          </w:tcPr>
          <w:p w14:paraId="5EA6C4D5" w14:textId="77777777" w:rsidR="00D81721" w:rsidRPr="00D81721" w:rsidRDefault="00D81721" w:rsidP="002E7B28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 (0.3%)</w:t>
            </w:r>
          </w:p>
        </w:tc>
      </w:tr>
      <w:tr w:rsidR="00D81721" w:rsidRPr="00D02090" w14:paraId="12EC3BC8" w14:textId="77777777" w:rsidTr="00D81721">
        <w:tblPrEx>
          <w:tblLook w:val="0420" w:firstRow="1" w:lastRow="0" w:firstColumn="0" w:lastColumn="0" w:noHBand="0" w:noVBand="1"/>
        </w:tblPrEx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AB12" w14:textId="77777777" w:rsidR="00D81721" w:rsidRPr="00D81721" w:rsidRDefault="00D81721" w:rsidP="002E7B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D81721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D81721">
              <w:rPr>
                <w:rFonts w:ascii="Arial" w:eastAsia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BCD7" w14:textId="77777777" w:rsidR="00D81721" w:rsidRPr="00D81721" w:rsidRDefault="00D81721" w:rsidP="002E7B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6A20DBFD" w14:textId="09A4620A" w:rsidR="00D81721" w:rsidRDefault="00D81721" w:rsidP="00D66798">
      <w:pPr>
        <w:spacing w:line="276" w:lineRule="auto"/>
        <w:rPr>
          <w:b/>
          <w:bCs/>
        </w:rPr>
      </w:pPr>
    </w:p>
    <w:p w14:paraId="0251C70B" w14:textId="164DA752" w:rsidR="00D81721" w:rsidRDefault="00D81721" w:rsidP="00D66798">
      <w:pPr>
        <w:spacing w:line="276" w:lineRule="auto"/>
        <w:rPr>
          <w:b/>
          <w:bCs/>
        </w:rPr>
      </w:pPr>
    </w:p>
    <w:p w14:paraId="3C18C2B8" w14:textId="1CF2D3BA" w:rsidR="00D81721" w:rsidRDefault="00D81721" w:rsidP="00D66798">
      <w:pPr>
        <w:spacing w:line="276" w:lineRule="auto"/>
        <w:rPr>
          <w:b/>
          <w:bCs/>
        </w:rPr>
      </w:pPr>
    </w:p>
    <w:p w14:paraId="2AB159F8" w14:textId="70D538F0" w:rsidR="00D81721" w:rsidRDefault="00D81721" w:rsidP="00D66798">
      <w:pPr>
        <w:spacing w:line="276" w:lineRule="auto"/>
        <w:rPr>
          <w:b/>
          <w:bCs/>
        </w:rPr>
      </w:pPr>
    </w:p>
    <w:p w14:paraId="3EF631B8" w14:textId="05DE344B" w:rsidR="00D81721" w:rsidRDefault="00D81721" w:rsidP="00D66798">
      <w:pPr>
        <w:spacing w:line="276" w:lineRule="auto"/>
        <w:rPr>
          <w:b/>
          <w:bCs/>
        </w:rPr>
      </w:pPr>
    </w:p>
    <w:p w14:paraId="3888C98F" w14:textId="72A94225" w:rsidR="00D81721" w:rsidRDefault="00D81721" w:rsidP="00D66798">
      <w:pPr>
        <w:spacing w:line="276" w:lineRule="auto"/>
        <w:rPr>
          <w:b/>
          <w:bCs/>
        </w:rPr>
      </w:pPr>
    </w:p>
    <w:p w14:paraId="625B856B" w14:textId="6C1A3D00" w:rsidR="00D81721" w:rsidRDefault="00D81721" w:rsidP="00D66798">
      <w:pPr>
        <w:spacing w:line="276" w:lineRule="auto"/>
        <w:rPr>
          <w:b/>
          <w:bCs/>
        </w:rPr>
      </w:pPr>
    </w:p>
    <w:p w14:paraId="45A30EC1" w14:textId="1B79CF5E" w:rsidR="00D81721" w:rsidRDefault="00D81721" w:rsidP="00D66798">
      <w:pPr>
        <w:spacing w:line="276" w:lineRule="auto"/>
        <w:rPr>
          <w:b/>
          <w:bCs/>
        </w:rPr>
      </w:pPr>
    </w:p>
    <w:p w14:paraId="2B15070A" w14:textId="77777777" w:rsidR="00D81721" w:rsidRPr="00AB51BF" w:rsidRDefault="00D81721" w:rsidP="00D66798">
      <w:pPr>
        <w:spacing w:line="276" w:lineRule="auto"/>
        <w:rPr>
          <w:b/>
          <w:bCs/>
        </w:rPr>
      </w:pPr>
    </w:p>
    <w:p w14:paraId="1253DD0C" w14:textId="77777777" w:rsidR="00D66798" w:rsidRDefault="00D66798" w:rsidP="00804F2A"/>
    <w:p w14:paraId="3A64ADDE" w14:textId="77777777" w:rsidR="00D66798" w:rsidRPr="00D66798" w:rsidRDefault="00D66798" w:rsidP="00D66798"/>
    <w:p w14:paraId="12CBAB94" w14:textId="77777777" w:rsidR="00D66798" w:rsidRPr="00D66798" w:rsidRDefault="00D66798" w:rsidP="00D66798"/>
    <w:p w14:paraId="57AC4391" w14:textId="77777777" w:rsidR="00D66798" w:rsidRPr="00D66798" w:rsidRDefault="00D66798" w:rsidP="00D66798"/>
    <w:p w14:paraId="1A03D142" w14:textId="77777777" w:rsidR="00D66798" w:rsidRPr="00D66798" w:rsidRDefault="00D66798" w:rsidP="00D66798"/>
    <w:p w14:paraId="7942D0BC" w14:textId="77777777" w:rsidR="00D66798" w:rsidRPr="00D66798" w:rsidRDefault="00D66798" w:rsidP="00D66798"/>
    <w:p w14:paraId="4B2FD3E0" w14:textId="77777777" w:rsidR="00D66798" w:rsidRPr="00D66798" w:rsidRDefault="00D66798" w:rsidP="00D66798"/>
    <w:p w14:paraId="22F6BBDA" w14:textId="77777777" w:rsidR="00D66798" w:rsidRPr="00D66798" w:rsidRDefault="00D66798" w:rsidP="00D66798"/>
    <w:p w14:paraId="5C0C3B3A" w14:textId="77777777" w:rsidR="00D66798" w:rsidRPr="00D66798" w:rsidRDefault="00D66798" w:rsidP="00D66798"/>
    <w:p w14:paraId="77C7A461" w14:textId="77777777" w:rsidR="00D66798" w:rsidRPr="00D66798" w:rsidRDefault="00D66798" w:rsidP="00D66798"/>
    <w:p w14:paraId="57B27980" w14:textId="77777777" w:rsidR="00D66798" w:rsidRPr="00D66798" w:rsidRDefault="00D66798" w:rsidP="00D66798"/>
    <w:p w14:paraId="2008FA40" w14:textId="77777777" w:rsidR="00D66798" w:rsidRPr="00D66798" w:rsidRDefault="00D66798" w:rsidP="00D66798"/>
    <w:p w14:paraId="0F4ED813" w14:textId="77777777" w:rsidR="00D66798" w:rsidRPr="00D66798" w:rsidRDefault="00D66798" w:rsidP="00D66798"/>
    <w:p w14:paraId="1F22A359" w14:textId="77777777" w:rsidR="00D66798" w:rsidRPr="00D66798" w:rsidRDefault="00D66798" w:rsidP="00D66798"/>
    <w:p w14:paraId="72469974" w14:textId="77777777" w:rsidR="00D66798" w:rsidRPr="00D66798" w:rsidRDefault="00D66798" w:rsidP="00D66798"/>
    <w:p w14:paraId="77DBF3A9" w14:textId="77777777" w:rsidR="00D66798" w:rsidRPr="00D66798" w:rsidRDefault="00D66798" w:rsidP="00D66798"/>
    <w:p w14:paraId="71782867" w14:textId="77777777" w:rsidR="00D66798" w:rsidRPr="00D66798" w:rsidRDefault="00D66798" w:rsidP="00D66798"/>
    <w:p w14:paraId="4D51B471" w14:textId="77777777" w:rsidR="00D66798" w:rsidRPr="00D66798" w:rsidRDefault="00D66798" w:rsidP="00D66798"/>
    <w:p w14:paraId="36307C2E" w14:textId="77777777" w:rsidR="00D66798" w:rsidRPr="00D66798" w:rsidRDefault="00D66798" w:rsidP="00D66798"/>
    <w:p w14:paraId="3808D876" w14:textId="77777777" w:rsidR="00D66798" w:rsidRPr="00D66798" w:rsidRDefault="00D66798" w:rsidP="00D66798"/>
    <w:p w14:paraId="29271077" w14:textId="77777777" w:rsidR="00D66798" w:rsidRPr="00D66798" w:rsidRDefault="00D66798" w:rsidP="00D66798"/>
    <w:p w14:paraId="18577679" w14:textId="77777777" w:rsidR="00D66798" w:rsidRPr="00D66798" w:rsidRDefault="00D66798" w:rsidP="00D66798"/>
    <w:p w14:paraId="4589CF06" w14:textId="77777777" w:rsidR="00D66798" w:rsidRPr="00D66798" w:rsidRDefault="00D66798" w:rsidP="00D66798"/>
    <w:p w14:paraId="4444B973" w14:textId="77777777" w:rsidR="00D66798" w:rsidRPr="00D66798" w:rsidRDefault="00D66798" w:rsidP="00D66798"/>
    <w:p w14:paraId="4AEB135D" w14:textId="77777777" w:rsidR="00D66798" w:rsidRPr="00D66798" w:rsidRDefault="00D66798" w:rsidP="00D66798"/>
    <w:p w14:paraId="7804562D" w14:textId="77777777" w:rsidR="00D66798" w:rsidRPr="00D66798" w:rsidRDefault="00D66798" w:rsidP="00D66798"/>
    <w:p w14:paraId="77D7C56F" w14:textId="77777777" w:rsidR="00D66798" w:rsidRPr="00D66798" w:rsidRDefault="00D66798" w:rsidP="00D66798"/>
    <w:p w14:paraId="3828121B" w14:textId="77777777" w:rsidR="00D66798" w:rsidRPr="00D66798" w:rsidRDefault="00D66798" w:rsidP="00D66798"/>
    <w:p w14:paraId="0E5D1597" w14:textId="77777777" w:rsidR="00D66798" w:rsidRPr="00D66798" w:rsidRDefault="00D66798" w:rsidP="00D66798"/>
    <w:p w14:paraId="612E41D7" w14:textId="77777777" w:rsidR="00D66798" w:rsidRPr="00D66798" w:rsidRDefault="00D66798" w:rsidP="00D66798"/>
    <w:p w14:paraId="20D9A3C1" w14:textId="77777777" w:rsidR="00D66798" w:rsidRPr="00D66798" w:rsidRDefault="00D66798" w:rsidP="00D66798"/>
    <w:p w14:paraId="414434C7" w14:textId="77777777" w:rsidR="00D66798" w:rsidRPr="00D66798" w:rsidRDefault="00D66798" w:rsidP="00D66798"/>
    <w:p w14:paraId="361C223A" w14:textId="77777777" w:rsidR="00D66798" w:rsidRPr="00D66798" w:rsidRDefault="00D66798" w:rsidP="00D66798"/>
    <w:p w14:paraId="44FD0151" w14:textId="77777777" w:rsidR="00D66798" w:rsidRPr="00D66798" w:rsidRDefault="00D66798" w:rsidP="00D66798"/>
    <w:p w14:paraId="5969D369" w14:textId="77777777" w:rsidR="00D66798" w:rsidRPr="00D66798" w:rsidRDefault="00D66798" w:rsidP="00D66798"/>
    <w:p w14:paraId="78FCEE43" w14:textId="77777777" w:rsidR="00D66798" w:rsidRPr="00D66798" w:rsidRDefault="00D66798" w:rsidP="00D66798"/>
    <w:p w14:paraId="285ABC7D" w14:textId="77777777" w:rsidR="00D66798" w:rsidRPr="00D66798" w:rsidRDefault="00D66798" w:rsidP="00D66798"/>
    <w:p w14:paraId="13AEDD55" w14:textId="77777777" w:rsidR="00D66798" w:rsidRPr="00D66798" w:rsidRDefault="00D66798" w:rsidP="00D66798"/>
    <w:p w14:paraId="2CE7ED27" w14:textId="77777777" w:rsidR="00D66798" w:rsidRPr="00D66798" w:rsidRDefault="00D66798" w:rsidP="00D66798"/>
    <w:p w14:paraId="02032F31" w14:textId="77777777" w:rsidR="00D66798" w:rsidRPr="00D66798" w:rsidRDefault="00D66798" w:rsidP="00D66798"/>
    <w:p w14:paraId="6C312493" w14:textId="77777777" w:rsidR="00D66798" w:rsidRDefault="00D66798" w:rsidP="00D66798"/>
    <w:p w14:paraId="3D9E3740" w14:textId="79BA5C47" w:rsidR="00D66798" w:rsidRDefault="00D66798" w:rsidP="00D66798">
      <w:pPr>
        <w:tabs>
          <w:tab w:val="left" w:pos="5292"/>
        </w:tabs>
      </w:pPr>
      <w:r>
        <w:tab/>
      </w:r>
    </w:p>
    <w:p w14:paraId="5FD22415" w14:textId="7B008E71" w:rsidR="00C72DCF" w:rsidRPr="00C72DCF" w:rsidRDefault="00C72DCF" w:rsidP="00D81721">
      <w:pPr>
        <w:spacing w:after="160" w:line="259" w:lineRule="auto"/>
      </w:pPr>
    </w:p>
    <w:sectPr w:rsidR="00C72DCF" w:rsidRPr="00C7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22"/>
    <w:rsid w:val="00014FEE"/>
    <w:rsid w:val="00142298"/>
    <w:rsid w:val="00233B4F"/>
    <w:rsid w:val="00244B22"/>
    <w:rsid w:val="00636E7C"/>
    <w:rsid w:val="007A2C0B"/>
    <w:rsid w:val="00804F2A"/>
    <w:rsid w:val="00945D19"/>
    <w:rsid w:val="00B743E2"/>
    <w:rsid w:val="00C72DCF"/>
    <w:rsid w:val="00CE2B38"/>
    <w:rsid w:val="00D66798"/>
    <w:rsid w:val="00D81721"/>
    <w:rsid w:val="00DE261C"/>
    <w:rsid w:val="00E8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5F7FC"/>
  <w15:chartTrackingRefBased/>
  <w15:docId w15:val="{E81CEBBD-9728-4FC4-9996-FEE0A1DD5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42298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unhideWhenUsed/>
    <w:rsid w:val="001422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42298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D66798"/>
    <w:pPr>
      <w:spacing w:after="200" w:line="240" w:lineRule="auto"/>
    </w:pPr>
    <w:rPr>
      <w:kern w:val="0"/>
      <w:sz w:val="20"/>
      <w:szCs w:val="20"/>
      <w:lang w:val="en-US" w:eastAsia="en-I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rMaisa\Desktop\2%20Prevelance%20of%20MEDICAL%20EMERGENCIES\MARCH%202023\FOR%20UPWORK%202\Medical%20ER%20Data%20Sheet%20PATIENTS%20APRIL%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26</c:v>
                </c:pt>
                <c:pt idx="1">
                  <c:v>34</c:v>
                </c:pt>
                <c:pt idx="2">
                  <c:v>24</c:v>
                </c:pt>
                <c:pt idx="3">
                  <c:v>28</c:v>
                </c:pt>
                <c:pt idx="4">
                  <c:v>48</c:v>
                </c:pt>
                <c:pt idx="5">
                  <c:v>48</c:v>
                </c:pt>
                <c:pt idx="6">
                  <c:v>19</c:v>
                </c:pt>
                <c:pt idx="7">
                  <c:v>15</c:v>
                </c:pt>
                <c:pt idx="8">
                  <c:v>9</c:v>
                </c:pt>
                <c:pt idx="9">
                  <c:v>20</c:v>
                </c:pt>
                <c:pt idx="10">
                  <c:v>12</c:v>
                </c:pt>
                <c:pt idx="11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C1-4FF5-BE44-9C80C60009C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99"/>
        <c:axId val="766938032"/>
        <c:axId val="718103536"/>
      </c:barChart>
      <c:catAx>
        <c:axId val="766938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</a:rPr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718103536"/>
        <c:crosses val="autoZero"/>
        <c:auto val="1"/>
        <c:lblAlgn val="ctr"/>
        <c:lblOffset val="100"/>
        <c:noMultiLvlLbl val="0"/>
      </c:catAx>
      <c:valAx>
        <c:axId val="718103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</a:rPr>
                  <a:t>Number of medical emergency ev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6938032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l Asija</dc:creator>
  <cp:keywords/>
  <dc:description/>
  <cp:lastModifiedBy>MESAA OSAMA AHMAD AL SUBAEI</cp:lastModifiedBy>
  <cp:revision>12</cp:revision>
  <dcterms:created xsi:type="dcterms:W3CDTF">2023-05-29T08:27:00Z</dcterms:created>
  <dcterms:modified xsi:type="dcterms:W3CDTF">2024-02-18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057e9e33bc2b05b0e5fa2fc3df4d2c39267a8da5c7adce256a205c67d2ab6</vt:lpwstr>
  </property>
</Properties>
</file>